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op models, degrees of freedom (df) and ΔAIC for moose (</w:t>
      </w:r>
      <w:r>
        <w:rPr>
          <w:rFonts w:cs="Times New Roman" w:ascii="Times New Roman" w:hAnsi="Times New Roman"/>
          <w:i/>
          <w:sz w:val="24"/>
          <w:szCs w:val="24"/>
        </w:rPr>
        <w:t>Alces alces</w:t>
      </w:r>
      <w:r>
        <w:rPr>
          <w:rFonts w:cs="Times New Roman" w:ascii="Times New Roman" w:hAnsi="Times New Roman"/>
          <w:sz w:val="24"/>
          <w:szCs w:val="24"/>
        </w:rPr>
        <w:t>) crop damage claim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38) latitude using raw latitude (not percentile-ranked) as a function of area of oilseeds and grains planted and the North Atlantic Oscillation (NAO) quantified at the year in which damage occurred and at one- and two-year lags in the agricultural regions of AB, SK and MB. The top model in this model set was 1909.3 AIC points higher than the top model using percentile-ranked data (see main text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709"/>
        <w:gridCol w:w="1134"/>
        <w:gridCol w:w="1129"/>
      </w:tblGrid>
      <w:tr>
        <w:trPr>
          <w:trHeight w:val="300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AIC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ilseeds + NAO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s + NA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s + NAO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ilseeds + NAO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s + NAO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ilseeds + NAO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O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 NA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–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5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ilsee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8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7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8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 onl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14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ercentage of crop types damaged by moose (</w:t>
      </w:r>
      <w:r>
        <w:rPr>
          <w:rFonts w:cs="Times New Roman" w:ascii="Times New Roman" w:hAnsi="Times New Roman"/>
          <w:i/>
          <w:sz w:val="24"/>
          <w:szCs w:val="24"/>
        </w:rPr>
        <w:t>Alces alc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/>
        <w:t xml:space="preserve"> in the Canadian Prairies.</w:t>
      </w:r>
    </w:p>
    <w:tbl>
      <w:tblPr>
        <w:tblW w:w="38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701"/>
      </w:tblGrid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ol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 Pe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flow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l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ry se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ckwhe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tar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  <w:szCs w:val="24"/>
      </w:rPr>
      <w:t>Laforge, MP, NL Michel and RK Brook. Spatio-temporal trends in crop damage inform recent climate-mediated expansion of a large boreal herbivore into an agro-ecosystem. Scientific Reports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FooterChar">
    <w:name w:val="Footer Char"/>
    <w:qFormat/>
    <w:rPr>
      <w:sz w:val="22"/>
      <w:szCs w:val="22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0:51:00Z</dcterms:created>
  <dc:creator>Michel Laforge</dc:creator>
  <dc:description/>
  <cp:keywords/>
  <dc:language>en-US</dc:language>
  <cp:lastModifiedBy>Michel Laforge</cp:lastModifiedBy>
  <dcterms:modified xsi:type="dcterms:W3CDTF">2017-10-23T00:51:00Z</dcterms:modified>
  <cp:revision>2</cp:revision>
  <dc:subject/>
  <dc:title/>
</cp:coreProperties>
</file>